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286C" w:rsidRDefault="00BC286C" w:rsidP="00BC286C">
      <w:pPr>
        <w:pStyle w:val="NoSpacing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 Table</w:t>
      </w:r>
      <w:r w:rsidRPr="00A152ED">
        <w:rPr>
          <w:rFonts w:ascii="Times New Roman" w:hAnsi="Times New Roman" w:cs="Times New Roman"/>
          <w:b/>
          <w:bCs/>
        </w:rPr>
        <w:t>: Descriptive statistics of weekly values of weather variables from 2012 to 2019 in Bhopal city.</w:t>
      </w:r>
    </w:p>
    <w:p w:rsidR="00BC286C" w:rsidRPr="00A152ED" w:rsidRDefault="00BC286C" w:rsidP="00BC286C">
      <w:pPr>
        <w:pStyle w:val="NoSpacing"/>
        <w:rPr>
          <w:rFonts w:ascii="Times New Roman" w:hAnsi="Times New Roman" w:cs="Times New Roman"/>
          <w:b/>
          <w:bCs/>
        </w:rPr>
      </w:pPr>
    </w:p>
    <w:tbl>
      <w:tblPr>
        <w:tblW w:w="15041" w:type="dxa"/>
        <w:jc w:val="center"/>
        <w:tblInd w:w="93" w:type="dxa"/>
        <w:tblLook w:val="04A0"/>
      </w:tblPr>
      <w:tblGrid>
        <w:gridCol w:w="1261"/>
        <w:gridCol w:w="688"/>
        <w:gridCol w:w="635"/>
        <w:gridCol w:w="635"/>
        <w:gridCol w:w="635"/>
        <w:gridCol w:w="635"/>
        <w:gridCol w:w="635"/>
        <w:gridCol w:w="635"/>
        <w:gridCol w:w="670"/>
        <w:gridCol w:w="635"/>
        <w:gridCol w:w="635"/>
        <w:gridCol w:w="635"/>
        <w:gridCol w:w="635"/>
        <w:gridCol w:w="635"/>
        <w:gridCol w:w="635"/>
        <w:gridCol w:w="716"/>
        <w:gridCol w:w="681"/>
        <w:gridCol w:w="681"/>
        <w:gridCol w:w="681"/>
        <w:gridCol w:w="681"/>
        <w:gridCol w:w="681"/>
        <w:gridCol w:w="681"/>
      </w:tblGrid>
      <w:tr w:rsidR="00BC286C" w:rsidRPr="00930472" w:rsidTr="001A6CEB">
        <w:trPr>
          <w:trHeight w:val="300"/>
          <w:jc w:val="center"/>
        </w:trPr>
        <w:tc>
          <w:tcPr>
            <w:tcW w:w="1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Variables </w:t>
            </w:r>
          </w:p>
        </w:tc>
        <w:tc>
          <w:tcPr>
            <w:tcW w:w="449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44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480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4</w:t>
            </w:r>
          </w:p>
        </w:tc>
      </w:tr>
      <w:tr w:rsidR="00BC286C" w:rsidRPr="00930472" w:rsidTr="001A6CEB">
        <w:trPr>
          <w:trHeight w:val="300"/>
          <w:jc w:val="center"/>
        </w:trPr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9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entile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9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entile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20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entile</w:t>
            </w:r>
          </w:p>
        </w:tc>
      </w:tr>
      <w:tr w:rsidR="00BC286C" w:rsidRPr="00930472" w:rsidTr="001A6CEB">
        <w:trPr>
          <w:trHeight w:val="300"/>
          <w:jc w:val="center"/>
        </w:trPr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5%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0%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5%</w:t>
            </w:r>
          </w:p>
        </w:tc>
        <w:tc>
          <w:tcPr>
            <w:tcW w:w="6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5%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0%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5%</w:t>
            </w:r>
          </w:p>
        </w:tc>
        <w:tc>
          <w:tcPr>
            <w:tcW w:w="7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5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0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5%</w:t>
            </w:r>
          </w:p>
        </w:tc>
      </w:tr>
      <w:tr w:rsidR="00BC286C" w:rsidRPr="00930472" w:rsidTr="001A6CEB">
        <w:trPr>
          <w:trHeight w:val="300"/>
          <w:jc w:val="center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Temp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0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2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6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8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6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7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7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1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8</w:t>
            </w:r>
          </w:p>
        </w:tc>
      </w:tr>
      <w:tr w:rsidR="00BC286C" w:rsidRPr="00930472" w:rsidTr="001A6CEB">
        <w:trPr>
          <w:trHeight w:val="300"/>
          <w:jc w:val="center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 Temp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8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7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5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7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0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4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8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4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99</w:t>
            </w:r>
          </w:p>
        </w:tc>
      </w:tr>
      <w:tr w:rsidR="00BC286C" w:rsidRPr="00930472" w:rsidTr="001A6CEB">
        <w:trPr>
          <w:trHeight w:val="300"/>
          <w:jc w:val="center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n Temp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4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1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2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9</w:t>
            </w:r>
          </w:p>
        </w:tc>
      </w:tr>
      <w:tr w:rsidR="00BC286C" w:rsidRPr="00930472" w:rsidTr="001A6CEB">
        <w:trPr>
          <w:trHeight w:val="300"/>
          <w:jc w:val="center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TR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8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2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61</w:t>
            </w:r>
          </w:p>
        </w:tc>
      </w:tr>
      <w:tr w:rsidR="00BC286C" w:rsidRPr="00930472" w:rsidTr="001A6CEB">
        <w:trPr>
          <w:trHeight w:val="300"/>
          <w:jc w:val="center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infall (mm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7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3</w:t>
            </w:r>
          </w:p>
        </w:tc>
      </w:tr>
      <w:tr w:rsidR="00BC286C" w:rsidRPr="00930472" w:rsidTr="001A6CEB">
        <w:trPr>
          <w:trHeight w:val="300"/>
          <w:jc w:val="center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H (%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7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1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1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9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9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8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6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5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1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6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5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4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1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32</w:t>
            </w:r>
          </w:p>
        </w:tc>
      </w:tr>
      <w:tr w:rsidR="00BC286C" w:rsidRPr="00930472" w:rsidTr="001A6CEB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C286C" w:rsidRPr="00930472" w:rsidTr="001A6CEB">
        <w:trPr>
          <w:trHeight w:val="300"/>
          <w:jc w:val="center"/>
        </w:trPr>
        <w:tc>
          <w:tcPr>
            <w:tcW w:w="1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Variables </w:t>
            </w:r>
          </w:p>
        </w:tc>
        <w:tc>
          <w:tcPr>
            <w:tcW w:w="449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44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480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7</w:t>
            </w:r>
          </w:p>
        </w:tc>
      </w:tr>
      <w:tr w:rsidR="00BC286C" w:rsidRPr="00930472" w:rsidTr="001A6CEB">
        <w:trPr>
          <w:trHeight w:val="300"/>
          <w:jc w:val="center"/>
        </w:trPr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9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entile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9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entile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20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entile</w:t>
            </w:r>
          </w:p>
        </w:tc>
      </w:tr>
      <w:tr w:rsidR="00BC286C" w:rsidRPr="00930472" w:rsidTr="001A6CEB">
        <w:trPr>
          <w:trHeight w:val="300"/>
          <w:jc w:val="center"/>
        </w:trPr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5%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0%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5%</w:t>
            </w:r>
          </w:p>
        </w:tc>
        <w:tc>
          <w:tcPr>
            <w:tcW w:w="6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5%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0%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5%</w:t>
            </w:r>
          </w:p>
        </w:tc>
        <w:tc>
          <w:tcPr>
            <w:tcW w:w="7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5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0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5%</w:t>
            </w:r>
          </w:p>
        </w:tc>
      </w:tr>
      <w:tr w:rsidR="00BC286C" w:rsidRPr="00930472" w:rsidTr="001A6CEB">
        <w:trPr>
          <w:trHeight w:val="300"/>
          <w:jc w:val="center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Temp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7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6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1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8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6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2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6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1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04</w:t>
            </w:r>
          </w:p>
        </w:tc>
      </w:tr>
      <w:tr w:rsidR="00BC286C" w:rsidRPr="00930472" w:rsidTr="001A6CEB">
        <w:trPr>
          <w:trHeight w:val="300"/>
          <w:jc w:val="center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 Temp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3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7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6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8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8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6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4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1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0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2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93</w:t>
            </w:r>
          </w:p>
        </w:tc>
      </w:tr>
      <w:tr w:rsidR="00BC286C" w:rsidRPr="00930472" w:rsidTr="001A6CEB">
        <w:trPr>
          <w:trHeight w:val="300"/>
          <w:jc w:val="center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n Temp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2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4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7</w:t>
            </w:r>
          </w:p>
        </w:tc>
      </w:tr>
      <w:tr w:rsidR="00BC286C" w:rsidRPr="00930472" w:rsidTr="001A6CEB">
        <w:trPr>
          <w:trHeight w:val="300"/>
          <w:jc w:val="center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TR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2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1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3</w:t>
            </w:r>
          </w:p>
        </w:tc>
      </w:tr>
      <w:tr w:rsidR="00BC286C" w:rsidRPr="00930472" w:rsidTr="001A6CEB">
        <w:trPr>
          <w:trHeight w:val="300"/>
          <w:jc w:val="center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infall (mm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4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4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6</w:t>
            </w:r>
          </w:p>
        </w:tc>
      </w:tr>
      <w:tr w:rsidR="00BC286C" w:rsidRPr="00930472" w:rsidTr="001A6CEB">
        <w:trPr>
          <w:trHeight w:val="300"/>
          <w:jc w:val="center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H (%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4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8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6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7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8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2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6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3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9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4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9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9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5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1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32</w:t>
            </w:r>
          </w:p>
        </w:tc>
      </w:tr>
      <w:tr w:rsidR="00BC286C" w:rsidRPr="00930472" w:rsidTr="001A6CEB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C286C" w:rsidRPr="00930472" w:rsidTr="001A6CEB">
        <w:trPr>
          <w:trHeight w:val="300"/>
          <w:jc w:val="center"/>
        </w:trPr>
        <w:tc>
          <w:tcPr>
            <w:tcW w:w="1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Variables </w:t>
            </w:r>
          </w:p>
        </w:tc>
        <w:tc>
          <w:tcPr>
            <w:tcW w:w="449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44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480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2-2019</w:t>
            </w:r>
          </w:p>
        </w:tc>
      </w:tr>
      <w:tr w:rsidR="00BC286C" w:rsidRPr="00930472" w:rsidTr="001A6CEB">
        <w:trPr>
          <w:trHeight w:val="300"/>
          <w:jc w:val="center"/>
        </w:trPr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9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entile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19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entile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20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ercentile</w:t>
            </w:r>
          </w:p>
        </w:tc>
      </w:tr>
      <w:tr w:rsidR="00BC286C" w:rsidRPr="00930472" w:rsidTr="001A6CEB">
        <w:trPr>
          <w:trHeight w:val="300"/>
          <w:jc w:val="center"/>
        </w:trPr>
        <w:tc>
          <w:tcPr>
            <w:tcW w:w="1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5%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0%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5%</w:t>
            </w:r>
          </w:p>
        </w:tc>
        <w:tc>
          <w:tcPr>
            <w:tcW w:w="6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5%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0%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5%</w:t>
            </w:r>
          </w:p>
        </w:tc>
        <w:tc>
          <w:tcPr>
            <w:tcW w:w="7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5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50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75%</w:t>
            </w:r>
          </w:p>
        </w:tc>
      </w:tr>
      <w:tr w:rsidR="00BC286C" w:rsidRPr="00930472" w:rsidTr="001A6CEB">
        <w:trPr>
          <w:trHeight w:val="300"/>
          <w:jc w:val="center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Temp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1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8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4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6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3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6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2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9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7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19</w:t>
            </w:r>
          </w:p>
        </w:tc>
      </w:tr>
      <w:tr w:rsidR="00BC286C" w:rsidRPr="00930472" w:rsidTr="001A6CEB">
        <w:trPr>
          <w:trHeight w:val="300"/>
          <w:jc w:val="center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x Temp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0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2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2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1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2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0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5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7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3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5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6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48</w:t>
            </w:r>
          </w:p>
        </w:tc>
      </w:tr>
      <w:tr w:rsidR="00BC286C" w:rsidRPr="00930472" w:rsidTr="001A6CEB">
        <w:trPr>
          <w:trHeight w:val="300"/>
          <w:jc w:val="center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n Temp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4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2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0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0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2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6</w:t>
            </w:r>
          </w:p>
        </w:tc>
      </w:tr>
      <w:tr w:rsidR="00BC286C" w:rsidRPr="00930472" w:rsidTr="001A6CEB">
        <w:trPr>
          <w:trHeight w:val="300"/>
          <w:jc w:val="center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TR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7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4</w:t>
            </w:r>
          </w:p>
        </w:tc>
      </w:tr>
      <w:tr w:rsidR="00BC286C" w:rsidRPr="00930472" w:rsidTr="001A6CEB">
        <w:trPr>
          <w:trHeight w:val="300"/>
          <w:jc w:val="center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ainfall (mm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2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.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</w:tr>
      <w:tr w:rsidR="00BC286C" w:rsidRPr="00930472" w:rsidTr="001A6CEB">
        <w:trPr>
          <w:trHeight w:val="300"/>
          <w:jc w:val="center"/>
        </w:trPr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H (%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3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6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2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0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3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1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1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5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8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4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29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7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2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4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9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3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286C" w:rsidRPr="00930472" w:rsidRDefault="00BC286C" w:rsidP="001A6C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04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07</w:t>
            </w:r>
          </w:p>
        </w:tc>
      </w:tr>
    </w:tbl>
    <w:p w:rsidR="00574FCB" w:rsidRDefault="00574FCB"/>
    <w:sectPr w:rsidR="00574FCB" w:rsidSect="00BC286C">
      <w:pgSz w:w="16838" w:h="11906" w:orient="landscape"/>
      <w:pgMar w:top="426" w:right="536" w:bottom="426" w:left="56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C286C"/>
    <w:rsid w:val="004A760F"/>
    <w:rsid w:val="00574FCB"/>
    <w:rsid w:val="00BC28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86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C286C"/>
    <w:pPr>
      <w:spacing w:after="0" w:line="240" w:lineRule="auto"/>
    </w:pPr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1</Words>
  <Characters>2461</Characters>
  <Application>Microsoft Office Word</Application>
  <DocSecurity>0</DocSecurity>
  <Lines>20</Lines>
  <Paragraphs>5</Paragraphs>
  <ScaleCrop>false</ScaleCrop>
  <Company/>
  <LinksUpToDate>false</LinksUpToDate>
  <CharactersWithSpaces>2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Devojit Kumar sarma</dc:creator>
  <cp:lastModifiedBy>Dr. Devojit Kumar sarma</cp:lastModifiedBy>
  <cp:revision>1</cp:revision>
  <dcterms:created xsi:type="dcterms:W3CDTF">2022-10-07T06:45:00Z</dcterms:created>
  <dcterms:modified xsi:type="dcterms:W3CDTF">2022-10-07T06:46:00Z</dcterms:modified>
</cp:coreProperties>
</file>